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00FF"/>
                <w:sz w:val="20"/>
              </w:rPr>
            </w:pPr>
            <w:r>
              <w:rPr>
                <w:color w:val="0000FF"/>
                <w:sz w:val="20"/>
              </w:rPr>
              <w:t>in title (page 1) and abstract (page 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00FF"/>
                <w:sz w:val="20"/>
              </w:rPr>
              <w:t>abstract -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0000FF"/>
                <w:sz w:val="20"/>
              </w:rPr>
              <w:t>background - page 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00FF"/>
                <w:sz w:val="20"/>
              </w:rPr>
              <w:t>background - page 4 (lines 6-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00FF"/>
                <w:sz w:val="20"/>
              </w:rPr>
              <w:t>methods - pages 4 (design), page 5 (population + key variabl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00FF"/>
                <w:sz w:val="20"/>
              </w:rPr>
              <w:t>methods - page 4 (location + dates), pages 5-6 (periods of exposure + follow-up)</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color w:val="0000FF"/>
                <w:sz w:val="20"/>
              </w:rPr>
              <w:t>methods - page 4 (eligibility); selection + follow-up (N/A = retrospectiv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color w:val="0000FF"/>
                <w:sz w:val="20"/>
              </w:rPr>
              <w:t>N/A = not match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00FF"/>
                <w:sz w:val="20"/>
              </w:rPr>
              <w:t>methods - pages 5-7 (study variables)</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00FF"/>
                <w:sz w:val="20"/>
              </w:rPr>
              <w:t>methods - pages 5-7 (study variabl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FF"/>
                <w:sz w:val="20"/>
              </w:rPr>
              <w:t>methods - page 8 (adjustment for confounding, missing data, + losses to follow-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00FF"/>
                <w:sz w:val="20"/>
              </w:rPr>
              <w:t>methods - pages 7 +8 (statistical pow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00FF"/>
                <w:sz w:val="20"/>
              </w:rPr>
              <w:t>methods - pages 5-7 (study variables), page 8 (statistical approach)</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00FF"/>
                <w:sz w:val="20"/>
              </w:rPr>
              <w:t>methods - page 8 (statistical approach)</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00FF"/>
                <w:sz w:val="20"/>
              </w:rPr>
              <w:t>methods - page 7 (lines 15-19: subgroup analysi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0000FF"/>
                <w:sz w:val="20"/>
              </w:rPr>
              <w:t>methods - page 8 (statistical approach: multiple imputation)</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color w:val="0000FF"/>
                <w:sz w:val="20"/>
              </w:rPr>
              <w:t>methods - page 8 (statistical approach: inverse probability of censoring weight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0000FF"/>
                <w:sz w:val="20"/>
              </w:rPr>
              <w:t>methods - page 8 (statistical approach: complete case sens.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0000FF"/>
                <w:sz w:val="20"/>
              </w:rPr>
              <w:t>Figure 1 - flow diagram with 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0000FF"/>
                <w:sz w:val="20"/>
              </w:rPr>
              <w:t>N/A in retrospective study: individuals are not “participants” at time data are collect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color w:val="0000FF"/>
                <w:sz w:val="20"/>
              </w:rPr>
              <w:t>Figure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00FF"/>
                <w:sz w:val="20"/>
              </w:rPr>
              <w:t>Table 1 + Table 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00FF"/>
                <w:sz w:val="20"/>
              </w:rPr>
              <w:t>Table 2 - legen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color w:val="0000FF"/>
                <w:sz w:val="20"/>
              </w:rPr>
              <w:t>Page 8: lines 15-16</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6" w:type="dxa"/>
            <w:tcBorders>
              <w:top w:val="single" w:sz="4" w:space="0" w:color="000000"/>
              <w:bottom w:val="single" w:sz="4" w:space="0" w:color="000000"/>
            </w:tcBorders>
          </w:tcPr>
          <w:p>
            <w:pPr>
              <w:pStyle w:val="Normal"/>
              <w:tabs>
                <w:tab w:val="clear" w:pos="720"/>
                <w:tab w:val="left" w:pos="5400" w:leader="none"/>
                <w:tab w:val="left" w:pos="5904" w:leader="none"/>
              </w:tabs>
              <w:rPr>
                <w:sz w:val="20"/>
              </w:rPr>
            </w:pPr>
            <w:r>
              <w:rPr>
                <w:sz w:val="20"/>
              </w:rPr>
              <w:t>Report numbers of outcome events or summary measures over time</w:t>
              <w:tab/>
            </w:r>
          </w:p>
          <w:p>
            <w:pPr>
              <w:pStyle w:val="Normal"/>
              <w:tabs>
                <w:tab w:val="clear" w:pos="720"/>
                <w:tab w:val="left" w:pos="5400" w:leader="none"/>
                <w:tab w:val="left" w:pos="5904" w:leader="none"/>
              </w:tabs>
              <w:rPr>
                <w:sz w:val="20"/>
              </w:rPr>
            </w:pPr>
            <w:r>
              <w:rPr>
                <w:color w:val="0000FF"/>
                <w:sz w:val="20"/>
              </w:rPr>
              <w:t>Table 3</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0000FF"/>
                <w:sz w:val="20"/>
              </w:rPr>
              <w:t>Table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0000FF"/>
                <w:sz w:val="20"/>
              </w:rPr>
              <w:t>Page 7: lines 3-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0000FF"/>
                <w:sz w:val="20"/>
              </w:rPr>
              <w:t>Table 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00FF"/>
                <w:sz w:val="20"/>
              </w:rPr>
              <w:t>Figur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00FF"/>
                <w:sz w:val="20"/>
              </w:rPr>
              <w:t>Discussion: page 11, lines 1-1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00FF"/>
                <w:sz w:val="20"/>
              </w:rPr>
              <w:t>Discussion: pages 11-1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00FF"/>
                <w:sz w:val="20"/>
              </w:rPr>
              <w:t>Discussion: pages 11-1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00FF"/>
                <w:sz w:val="20"/>
              </w:rPr>
              <w:t>Discussion: 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00FF"/>
                <w:sz w:val="20"/>
              </w:rPr>
              <w:t>Aknowledgements: 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9:02:00Z</dcterms:created>
  <dc:creator>pplouffe</dc:creator>
  <dc:description/>
  <cp:keywords/>
  <dc:language>en-US</dc:language>
  <cp:lastModifiedBy>Ben Chaffee</cp:lastModifiedBy>
  <cp:lastPrinted>2007-09-19T10:02:00Z</cp:lastPrinted>
  <dcterms:modified xsi:type="dcterms:W3CDTF">2015-08-27T19:26: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